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142" w:right="-285" w:hanging="0"/>
        <w:jc w:val="both"/>
        <w:rPr/>
      </w:pPr>
      <w:r>
        <w:rPr>
          <w:rStyle w:val="Applestylespan"/>
          <w:rFonts w:cs="Georgia" w:ascii="Georgia" w:hAnsi="Georgia"/>
          <w:b/>
          <w:color w:val="000000"/>
          <w:lang w:val="en-US"/>
        </w:rPr>
        <w:t>Table S3</w:t>
      </w:r>
      <w:r>
        <w:rPr>
          <w:rStyle w:val="Applestylespan"/>
          <w:rFonts w:cs="Georgia" w:ascii="Georgia" w:hAnsi="Georgia"/>
          <w:color w:val="000000"/>
          <w:lang w:val="en-US"/>
        </w:rPr>
        <w:t xml:space="preserve">. </w:t>
      </w:r>
      <w:r>
        <w:rPr>
          <w:rFonts w:cs="Georgia" w:ascii="Georgia" w:hAnsi="Georgia"/>
          <w:color w:val="000000"/>
          <w:lang w:val="en-US"/>
        </w:rPr>
        <w:t>Gene profile comparison between IPC and control groups.</w:t>
      </w:r>
    </w:p>
    <w:tbl>
      <w:tblPr>
        <w:tblW w:w="968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89"/>
      </w:tblGrid>
      <w:tr>
        <w:trPr>
          <w:trHeight w:val="397" w:hRule="atLeast"/>
        </w:trPr>
        <w:tc>
          <w:tcPr>
            <w:tcW w:w="9689" w:type="dxa"/>
            <w:tcBorders>
              <w:top w:val="thinThickSmallGap" w:sz="24" w:space="0" w:color="000000"/>
              <w:bottom w:val="thickThinSmallGap" w:sz="24" w:space="0" w:color="000000"/>
            </w:tcBorders>
            <w:vAlign w:val="center"/>
          </w:tcPr>
          <w:tbl>
            <w:tblPr>
              <w:tblW w:w="9199" w:type="dxa"/>
              <w:jc w:val="left"/>
              <w:tblInd w:w="35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5312"/>
              <w:gridCol w:w="2126"/>
              <w:gridCol w:w="1761"/>
            </w:tblGrid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120" w:after="240"/>
                    <w:ind w:left="381" w:hanging="385"/>
                    <w:jc w:val="center"/>
                    <w:rPr>
                      <w:rFonts w:ascii="Georgia" w:hAnsi="Georgia" w:eastAsia="Times New Roman" w:cs="Georgia"/>
                      <w:b/>
                      <w:b/>
                      <w:bCs/>
                      <w:caps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b/>
                      <w:bCs/>
                      <w:caps/>
                      <w:color w:val="000000"/>
                      <w:sz w:val="20"/>
                      <w:szCs w:val="20"/>
                      <w:lang w:eastAsia="pt-BR"/>
                    </w:rPr>
                    <w:t>Name</w:t>
                  </w:r>
                </w:p>
              </w:tc>
              <w:tc>
                <w:tcPr>
                  <w:tcW w:w="2126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120" w:after="240"/>
                    <w:ind w:left="381" w:hanging="385"/>
                    <w:jc w:val="center"/>
                    <w:rPr>
                      <w:rFonts w:ascii="Georgia" w:hAnsi="Georgia" w:eastAsia="Times New Roman" w:cs="Georgia"/>
                      <w:b/>
                      <w:b/>
                      <w:bCs/>
                      <w:caps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b/>
                      <w:bCs/>
                      <w:caps/>
                      <w:color w:val="000000"/>
                      <w:sz w:val="20"/>
                      <w:szCs w:val="20"/>
                      <w:lang w:eastAsia="pt-BR"/>
                    </w:rPr>
                    <w:t>Symbol</w:t>
                  </w:r>
                </w:p>
              </w:tc>
              <w:tc>
                <w:tcPr>
                  <w:tcW w:w="1761" w:type="dxa"/>
                  <w:tcBorders/>
                  <w:vAlign w:val="bottom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120" w:after="240"/>
                    <w:ind w:left="381" w:hanging="385"/>
                    <w:jc w:val="center"/>
                    <w:rPr>
                      <w:rFonts w:ascii="Georgia" w:hAnsi="Georgia" w:eastAsia="Times New Roman" w:cs="Georgia"/>
                      <w:b/>
                      <w:b/>
                      <w:bCs/>
                      <w:caps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b/>
                      <w:bCs/>
                      <w:caps/>
                      <w:color w:val="000000"/>
                      <w:sz w:val="20"/>
                      <w:szCs w:val="20"/>
                      <w:lang w:eastAsia="pt-BR"/>
                    </w:rPr>
                    <w:t>Fold chang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chemokine (C-X-C motif) ligand 1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Cxcl1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94.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activating transcription factor 3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Atf3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69.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v-maf musculoaponeurotic fibrosarcoma oncogene family, protein F (avian)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Maff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68.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fos-like antigen 1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Fosl1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47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uppressor of cytokine signaling 3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ocs3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45.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tumor necrosis factor receptor superfamily, member 12a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Tnfrsf12a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42.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cyclin-dependent kinase inhibitor 1A (P21)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Cdkn1a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33.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growth arrest and DNA-damage-inducible 45 beta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Gadd45b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32.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phingosine kinase 1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phk1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31.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100 calcium binding protein A8 (calgranulin A)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100a8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31.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RY-box containing gene 9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ox9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30.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metallothionein 1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Mt1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25.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cholesterol 25-hydroxylase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Ch25h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21.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Eph receptor A2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Epha2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20.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ChaC, cation transport regulator-like 1 (E. coli)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Chac1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19.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imilar to gag protein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LOC100047599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19.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absent in melanoma 1-like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Aim1l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18.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28S ribosomal RNA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Rn28s1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18.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interferon-related developmental regulator 1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Ifrd1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17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RNA binding motif protein 39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Rbm39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16.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methyl-CpG binding domain protein 1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Mbd1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16.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plasminogen activator, urokinase receptor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Plaur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16.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RIKEN cDNA 1700024P16 gene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1700024P16Rik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16.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mitogen-activated protein kinase kinase kinase 6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Map3k6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16.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polo-like kinase 3 (Drosophila)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Plk3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16.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solute carrier family 4, sodium bicarbonate cotransporter, member 7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lc4a7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19.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RY-box containing gene 18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ox18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12.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O-linked N-acetylglucosamine (GlcNAc) transferase (UDP-N-acetylglucosamine:polypeptide-N-acetylglucosaminyl transferase)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Ogt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12.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avian musculoaponeurotic fibrosarcoma (v-maf) AS42 oncogene homolog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Maf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6.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UMO/sentrin specific peptidase 8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enp8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6.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K+ voltage-gated channel, subfamily S, 2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Kcns2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6.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uperoxide dismutase 3, extracellular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od3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6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H19 fetal liver mRNA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H19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6.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olfactory receptor 225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Olfr225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6.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B cell leukemia/lymphoma 11B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Bcl11b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6.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olfactory receptor 691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Olfr691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5.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RIKEN cDNA E230016K23 gene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E230016K23Rik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5.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protein phosphatase 2, regulatory subunit B (B56), epsilon isoform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Ppp2r5e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5.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karyopherin (importin) alpha 4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Kpna4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5.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PDZ domain containing 7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Pdzd7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5.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FYVE, RhoGEF and PH domain containing 4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Fgd4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5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RIKEN cDNA 4933406B17 gene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4933406B17Rik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5.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olfactory receptor 1280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Olfr1280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4.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olfactory receptor 161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Olfr161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4.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RIKEN cDNA 5730522E02 gene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5730522E02Rik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4.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von Willebrand factor A domain containing 5B2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Vwa5b2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4.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IKAROS family zinc finger 4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Ikzf4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4.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solute carrier family 9 (sodium/hydrogen exchanger), member 4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Slc9a4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4.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ribosomal RNA processing 1 homolog B (S. cerevisiae)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Rrp1b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4.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5312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val="en-US"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val="en-US" w:eastAsia="pt-BR"/>
                    </w:rPr>
                    <w:t>HRAS-like suppressor family, member 5</w:t>
                  </w:r>
                </w:p>
              </w:tc>
              <w:tc>
                <w:tcPr>
                  <w:tcW w:w="2126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Hrasls5</w:t>
                  </w:r>
                </w:p>
              </w:tc>
              <w:tc>
                <w:tcPr>
                  <w:tcW w:w="1761" w:type="dxa"/>
                  <w:tcBorders/>
                  <w:vAlign w:val="center"/>
                </w:tcPr>
                <w:p>
                  <w:pPr>
                    <w:pStyle w:val="Normal"/>
                    <w:tabs>
                      <w:tab w:val="clear" w:pos="708"/>
                      <w:tab w:val="left" w:pos="849" w:leader="none"/>
                    </w:tabs>
                    <w:spacing w:lineRule="auto" w:line="240" w:before="0" w:after="0"/>
                    <w:ind w:left="381" w:hanging="385"/>
                    <w:jc w:val="center"/>
                    <w:rPr>
                      <w:rFonts w:ascii="Georgia" w:hAnsi="Georgia" w:eastAsia="Times New Roman" w:cs="Georgia"/>
                      <w:color w:val="000000"/>
                      <w:sz w:val="20"/>
                      <w:szCs w:val="20"/>
                      <w:lang w:eastAsia="pt-BR"/>
                    </w:rPr>
                  </w:pPr>
                  <w:r>
                    <w:rPr>
                      <w:rFonts w:eastAsia="Times New Roman" w:cs="Georgia" w:ascii="Georgia" w:hAnsi="Georgia"/>
                      <w:color w:val="000000"/>
                      <w:sz w:val="20"/>
                      <w:szCs w:val="20"/>
                      <w:lang w:eastAsia="pt-BR"/>
                    </w:rPr>
                    <w:t>-4.6</w:t>
                  </w:r>
                </w:p>
              </w:tc>
            </w:tr>
          </w:tbl>
          <w:p>
            <w:pPr>
              <w:pStyle w:val="Normal"/>
              <w:tabs>
                <w:tab w:val="clear" w:pos="708"/>
                <w:tab w:val="left" w:pos="849" w:leader="none"/>
              </w:tabs>
              <w:spacing w:lineRule="auto" w:line="240" w:before="0" w:after="0"/>
              <w:ind w:left="381" w:hanging="385"/>
              <w:jc w:val="center"/>
              <w:rPr>
                <w:rFonts w:ascii="Georgia" w:hAnsi="Georgia" w:eastAsia="Times New Roman" w:cs="Georgia"/>
                <w:b/>
                <w:b/>
                <w:bCs/>
                <w:color w:val="00000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Cs w:val="20"/>
                <w:lang w:eastAsia="pt-BR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Georgia" w:hAnsi="Georgia" w:cs="Georgia"/>
          <w:color w:val="000000"/>
          <w:lang w:val="en-US"/>
        </w:rPr>
      </w:pPr>
      <w:r>
        <w:rPr>
          <w:rFonts w:cs="Georgia" w:ascii="Georgia" w:hAnsi="Georgia"/>
          <w:color w:val="000000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Style w:val="Applestylespan"/>
          <w:rFonts w:cs="Georgia" w:ascii="Georgia" w:hAnsi="Georgia"/>
          <w:color w:val="000000"/>
          <w:lang w:val="en-US"/>
        </w:rPr>
        <w:t xml:space="preserve">Most 25 up and 25 down regulated </w:t>
      </w:r>
      <w:r>
        <w:rPr>
          <w:rFonts w:cs="Georgia" w:ascii="Georgia" w:hAnsi="Georgia"/>
          <w:color w:val="000000"/>
          <w:lang w:val="en-US"/>
        </w:rPr>
        <w:t xml:space="preserve">genes found in the kidney tissue after ischemia pre-conditioning and ischemia/reperfusion injury (IPC+IRI </w:t>
      </w:r>
      <w:r>
        <w:rPr>
          <w:rFonts w:cs="Georgia" w:ascii="Georgia" w:hAnsi="Georgia"/>
          <w:i/>
          <w:color w:val="000000"/>
          <w:lang w:val="en-US"/>
        </w:rPr>
        <w:t>vs</w:t>
      </w:r>
      <w:r>
        <w:rPr>
          <w:rFonts w:cs="Georgia" w:ascii="Georgia" w:hAnsi="Georgia"/>
          <w:color w:val="000000"/>
          <w:lang w:val="en-US"/>
        </w:rPr>
        <w:t xml:space="preserve"> Control). Gene expression fold changes are represented by IPC+IRI group gene expression values in relation to Control value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Applestylespan">
    <w:name w:val="apple-style-span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03:50:00Z</dcterms:created>
  <dc:creator>Usuário</dc:creator>
  <dc:description/>
  <cp:keywords/>
  <dc:language>en-US</dc:language>
  <cp:lastModifiedBy>Usuário</cp:lastModifiedBy>
  <dcterms:modified xsi:type="dcterms:W3CDTF">2012-10-17T19:10:00Z</dcterms:modified>
  <cp:revision>4</cp:revision>
  <dc:subject/>
  <dc:title/>
</cp:coreProperties>
</file>